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A012" w14:textId="256DD8E4" w:rsidR="00542527" w:rsidRPr="005F3B1B" w:rsidRDefault="00102E71" w:rsidP="005F3B1B">
      <w:pPr>
        <w:spacing w:line="360" w:lineRule="auto"/>
        <w:jc w:val="center"/>
        <w:rPr>
          <w:rFonts w:ascii="Arial" w:hAnsi="Arial" w:cs="Arial"/>
          <w:szCs w:val="21"/>
        </w:rPr>
      </w:pPr>
      <w:r w:rsidRPr="00102E71">
        <w:rPr>
          <w:rFonts w:ascii="Arial" w:hAnsi="Arial" w:cs="Arial"/>
          <w:szCs w:val="21"/>
        </w:rPr>
        <w:t>Supplementary table 1</w:t>
      </w:r>
      <w:r w:rsidR="000B44FD" w:rsidRPr="005F3B1B">
        <w:rPr>
          <w:rFonts w:ascii="Arial" w:hAnsi="Arial" w:cs="Arial"/>
          <w:szCs w:val="21"/>
        </w:rPr>
        <w:t xml:space="preserve"> </w:t>
      </w:r>
      <w:r w:rsidR="00644E44" w:rsidRPr="00644E44">
        <w:rPr>
          <w:rFonts w:ascii="Arial" w:hAnsi="Arial" w:cs="Arial"/>
          <w:szCs w:val="21"/>
        </w:rPr>
        <w:t>DFS events during the follow-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42527" w:rsidRPr="005F3B1B" w14:paraId="1CDD94A9" w14:textId="77777777" w:rsidTr="0057389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45C8E5F" w14:textId="6107DF14" w:rsidR="00542527" w:rsidRPr="005F3B1B" w:rsidRDefault="00542527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Recurrence event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DCECF0C" w14:textId="798EACEE" w:rsidR="00542527" w:rsidRPr="005F3B1B" w:rsidRDefault="00542527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1E9AEA4" w14:textId="71525066" w:rsidR="00542527" w:rsidRPr="005F3B1B" w:rsidRDefault="00542527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Incidence</w:t>
            </w:r>
            <w:r w:rsidR="00F07DDE" w:rsidRPr="005F3B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F3B1B">
              <w:rPr>
                <w:rFonts w:ascii="Arial" w:hAnsi="Arial" w:cs="Arial"/>
                <w:sz w:val="18"/>
                <w:szCs w:val="18"/>
              </w:rPr>
              <w:t>(%)</w:t>
            </w:r>
          </w:p>
        </w:tc>
      </w:tr>
      <w:tr w:rsidR="00542527" w:rsidRPr="005F3B1B" w14:paraId="6F210A5C" w14:textId="77777777" w:rsidTr="00573890"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7B9CCB04" w14:textId="7DD5206A" w:rsidR="00542527" w:rsidRPr="005F3B1B" w:rsidRDefault="00FE4C03" w:rsidP="005F3B1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FE4C03">
              <w:rPr>
                <w:rFonts w:ascii="Arial" w:hAnsi="Arial" w:cs="Arial"/>
                <w:sz w:val="18"/>
                <w:szCs w:val="18"/>
              </w:rPr>
              <w:t xml:space="preserve">Metastatic </w:t>
            </w:r>
            <w:r w:rsidRPr="005F3B1B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49255E6D" w14:textId="472AA36A" w:rsidR="00542527" w:rsidRPr="005F3B1B" w:rsidRDefault="00CB2391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FE4C0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766" w:type="dxa"/>
            <w:tcBorders>
              <w:top w:val="single" w:sz="4" w:space="0" w:color="auto"/>
              <w:bottom w:val="nil"/>
            </w:tcBorders>
          </w:tcPr>
          <w:p w14:paraId="39A44CBF" w14:textId="297866CC" w:rsidR="00542527" w:rsidRPr="005F3B1B" w:rsidRDefault="00042F37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FE4C03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542527" w:rsidRPr="005F3B1B" w14:paraId="19E71774" w14:textId="77777777" w:rsidTr="00542527">
        <w:tc>
          <w:tcPr>
            <w:tcW w:w="2765" w:type="dxa"/>
            <w:tcBorders>
              <w:top w:val="nil"/>
            </w:tcBorders>
          </w:tcPr>
          <w:p w14:paraId="39F16BF0" w14:textId="79E6DA47" w:rsidR="00542527" w:rsidRPr="005F3B1B" w:rsidRDefault="00542527" w:rsidP="005F3B1B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2765" w:type="dxa"/>
            <w:tcBorders>
              <w:top w:val="nil"/>
            </w:tcBorders>
          </w:tcPr>
          <w:p w14:paraId="7DC6A3BC" w14:textId="234292DA" w:rsidR="00542527" w:rsidRPr="005F3B1B" w:rsidRDefault="00223B69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2766" w:type="dxa"/>
            <w:tcBorders>
              <w:top w:val="nil"/>
            </w:tcBorders>
          </w:tcPr>
          <w:p w14:paraId="4884636D" w14:textId="2307E52A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15</w:t>
            </w:r>
          </w:p>
        </w:tc>
      </w:tr>
      <w:tr w:rsidR="00542527" w:rsidRPr="005F3B1B" w14:paraId="0B4D6670" w14:textId="77777777" w:rsidTr="00542527">
        <w:tc>
          <w:tcPr>
            <w:tcW w:w="2765" w:type="dxa"/>
          </w:tcPr>
          <w:p w14:paraId="6197567E" w14:textId="22994917" w:rsidR="00542527" w:rsidRPr="005F3B1B" w:rsidRDefault="00FE4C03" w:rsidP="005F3B1B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Li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65" w:type="dxa"/>
          </w:tcPr>
          <w:p w14:paraId="05DE0F58" w14:textId="6EBC6DE3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2766" w:type="dxa"/>
          </w:tcPr>
          <w:p w14:paraId="32FF6834" w14:textId="41729AD4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70</w:t>
            </w:r>
          </w:p>
        </w:tc>
      </w:tr>
      <w:tr w:rsidR="00542527" w:rsidRPr="005F3B1B" w14:paraId="5162A55F" w14:textId="77777777" w:rsidTr="00542527">
        <w:tc>
          <w:tcPr>
            <w:tcW w:w="2765" w:type="dxa"/>
          </w:tcPr>
          <w:p w14:paraId="335F9E78" w14:textId="338A5BD6" w:rsidR="00542527" w:rsidRPr="005F3B1B" w:rsidRDefault="00FE4C03" w:rsidP="005F3B1B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Lung</w:t>
            </w:r>
            <w:r w:rsidRPr="005F3B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B239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765" w:type="dxa"/>
          </w:tcPr>
          <w:p w14:paraId="764F3BE1" w14:textId="59719AB7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2766" w:type="dxa"/>
          </w:tcPr>
          <w:p w14:paraId="58B92238" w14:textId="7B64E3D6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</w:tr>
      <w:tr w:rsidR="00542527" w:rsidRPr="005F3B1B" w14:paraId="51018703" w14:textId="77777777" w:rsidTr="00542527">
        <w:tc>
          <w:tcPr>
            <w:tcW w:w="2765" w:type="dxa"/>
          </w:tcPr>
          <w:p w14:paraId="506EFDFC" w14:textId="4C2CD010" w:rsidR="00542527" w:rsidRPr="005F3B1B" w:rsidRDefault="00FE4C03" w:rsidP="005F3B1B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FE4C03">
              <w:rPr>
                <w:rFonts w:ascii="Arial" w:hAnsi="Arial" w:cs="Arial"/>
                <w:sz w:val="18"/>
                <w:szCs w:val="18"/>
              </w:rPr>
              <w:t>Bone</w:t>
            </w:r>
          </w:p>
        </w:tc>
        <w:tc>
          <w:tcPr>
            <w:tcW w:w="2765" w:type="dxa"/>
          </w:tcPr>
          <w:p w14:paraId="4D128988" w14:textId="75747FF3" w:rsidR="00542527" w:rsidRPr="005F3B1B" w:rsidRDefault="00CB2391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2766" w:type="dxa"/>
          </w:tcPr>
          <w:p w14:paraId="5B331034" w14:textId="2410A442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80</w:t>
            </w:r>
          </w:p>
        </w:tc>
      </w:tr>
      <w:tr w:rsidR="00542527" w:rsidRPr="005F3B1B" w14:paraId="2A86F11A" w14:textId="77777777" w:rsidTr="00042F37">
        <w:tc>
          <w:tcPr>
            <w:tcW w:w="2765" w:type="dxa"/>
            <w:tcBorders>
              <w:top w:val="nil"/>
              <w:bottom w:val="nil"/>
            </w:tcBorders>
          </w:tcPr>
          <w:p w14:paraId="0882E8CB" w14:textId="7D8CCB70" w:rsidR="00542527" w:rsidRPr="005F3B1B" w:rsidRDefault="00FE4C03" w:rsidP="005F3B1B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FE4C03">
              <w:rPr>
                <w:rFonts w:ascii="Arial" w:hAnsi="Arial" w:cs="Arial"/>
                <w:sz w:val="18"/>
                <w:szCs w:val="18"/>
              </w:rPr>
              <w:t>Lymph nod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1296D12" w14:textId="06A6DA44" w:rsidR="00542527" w:rsidRPr="005F3B1B" w:rsidRDefault="00223B69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D49FD4A" w14:textId="2B126F4D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25</w:t>
            </w:r>
          </w:p>
        </w:tc>
      </w:tr>
      <w:tr w:rsidR="00542527" w:rsidRPr="005F3B1B" w14:paraId="6CCAE0AA" w14:textId="77777777" w:rsidTr="00042F37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19ABF8DD" w14:textId="52018494" w:rsidR="00542527" w:rsidRPr="005F3B1B" w:rsidRDefault="00542527" w:rsidP="005F3B1B">
            <w:pPr>
              <w:spacing w:line="276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F3B1B">
              <w:rPr>
                <w:rFonts w:ascii="Arial" w:hAnsi="Arial" w:cs="Arial"/>
                <w:sz w:val="18"/>
                <w:szCs w:val="18"/>
              </w:rPr>
              <w:t>Chest wall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7576EC15" w14:textId="66CDCD45" w:rsidR="00542527" w:rsidRPr="005F3B1B" w:rsidRDefault="00223B69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</w:tcPr>
          <w:p w14:paraId="6E4BCB80" w14:textId="5BADCDA0" w:rsidR="00542527" w:rsidRPr="005F3B1B" w:rsidRDefault="00FE4C03" w:rsidP="005F3B1B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45</w:t>
            </w:r>
          </w:p>
        </w:tc>
      </w:tr>
    </w:tbl>
    <w:p w14:paraId="0ED4310A" w14:textId="77777777" w:rsidR="00542527" w:rsidRPr="00F07DDE" w:rsidRDefault="00542527">
      <w:pPr>
        <w:rPr>
          <w:rFonts w:ascii="Arial" w:hAnsi="Arial" w:cs="Arial"/>
          <w:sz w:val="22"/>
          <w:szCs w:val="24"/>
        </w:rPr>
      </w:pPr>
    </w:p>
    <w:sectPr w:rsidR="00542527" w:rsidRPr="00F07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5327E2" w14:textId="77777777" w:rsidR="007A4A84" w:rsidRDefault="007A4A84" w:rsidP="000B44FD">
      <w:r>
        <w:separator/>
      </w:r>
    </w:p>
  </w:endnote>
  <w:endnote w:type="continuationSeparator" w:id="0">
    <w:p w14:paraId="531455F4" w14:textId="77777777" w:rsidR="007A4A84" w:rsidRDefault="007A4A84" w:rsidP="000B4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59AF5" w14:textId="77777777" w:rsidR="007A4A84" w:rsidRDefault="007A4A84" w:rsidP="000B44FD">
      <w:r>
        <w:separator/>
      </w:r>
    </w:p>
  </w:footnote>
  <w:footnote w:type="continuationSeparator" w:id="0">
    <w:p w14:paraId="68291859" w14:textId="77777777" w:rsidR="007A4A84" w:rsidRDefault="007A4A84" w:rsidP="000B4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A9"/>
    <w:rsid w:val="00020EE2"/>
    <w:rsid w:val="00042F37"/>
    <w:rsid w:val="000B44FD"/>
    <w:rsid w:val="00102E71"/>
    <w:rsid w:val="001C48E4"/>
    <w:rsid w:val="00223B69"/>
    <w:rsid w:val="002D0016"/>
    <w:rsid w:val="002F5FAC"/>
    <w:rsid w:val="00371627"/>
    <w:rsid w:val="00421965"/>
    <w:rsid w:val="00437B28"/>
    <w:rsid w:val="00471CA2"/>
    <w:rsid w:val="004B695C"/>
    <w:rsid w:val="00507BAC"/>
    <w:rsid w:val="00542527"/>
    <w:rsid w:val="00557961"/>
    <w:rsid w:val="00573890"/>
    <w:rsid w:val="005F31C4"/>
    <w:rsid w:val="005F3B1B"/>
    <w:rsid w:val="00644E44"/>
    <w:rsid w:val="006626D4"/>
    <w:rsid w:val="00792BAD"/>
    <w:rsid w:val="007A4A84"/>
    <w:rsid w:val="00803409"/>
    <w:rsid w:val="00820F0D"/>
    <w:rsid w:val="00911FB0"/>
    <w:rsid w:val="009127EB"/>
    <w:rsid w:val="00937A39"/>
    <w:rsid w:val="009462F8"/>
    <w:rsid w:val="009B6AE5"/>
    <w:rsid w:val="009E699D"/>
    <w:rsid w:val="00BD01C1"/>
    <w:rsid w:val="00CB2391"/>
    <w:rsid w:val="00CE5213"/>
    <w:rsid w:val="00D348C8"/>
    <w:rsid w:val="00D539A9"/>
    <w:rsid w:val="00DA547A"/>
    <w:rsid w:val="00F07DDE"/>
    <w:rsid w:val="00F25516"/>
    <w:rsid w:val="00FE4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BB75F"/>
  <w15:chartTrackingRefBased/>
  <w15:docId w15:val="{2762501D-1146-415E-9F5F-5BA3C83B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4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4FD"/>
    <w:rPr>
      <w:sz w:val="18"/>
      <w:szCs w:val="18"/>
    </w:rPr>
  </w:style>
  <w:style w:type="table" w:styleId="a7">
    <w:name w:val="Table Grid"/>
    <w:basedOn w:val="a1"/>
    <w:uiPriority w:val="39"/>
    <w:rsid w:val="00542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徐 立人</dc:creator>
  <cp:keywords/>
  <dc:description/>
  <cp:lastModifiedBy>敏</cp:lastModifiedBy>
  <cp:revision>5</cp:revision>
  <cp:lastPrinted>2022-11-13T16:13:00Z</cp:lastPrinted>
  <dcterms:created xsi:type="dcterms:W3CDTF">2023-04-28T12:56:00Z</dcterms:created>
  <dcterms:modified xsi:type="dcterms:W3CDTF">2023-12-26T02:28:00Z</dcterms:modified>
</cp:coreProperties>
</file>